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91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139"/>
        <w:gridCol w:w="3183"/>
        <w:gridCol w:w="1772"/>
      </w:tblGrid>
      <w:tr>
        <w:trPr>
          <w:trHeight w:val="807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ene 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Forward Sequenc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everse Sequ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nnealing Temperature (°C)</w:t>
            </w:r>
          </w:p>
        </w:tc>
      </w:tr>
      <w:tr>
        <w:trPr>
          <w:trHeight w:val="58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IL-6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AAAGCAGCAAAGAGGCAC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GCTCTGGCTTGTTCCTC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6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64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IL-6Rα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1E1F"/>
                <w:kern w:val="2"/>
                <w:sz w:val="20"/>
                <w:szCs w:val="20"/>
                <w:lang w:val="en-US"/>
              </w:rPr>
              <w:t>GACAATGCCACTGTTCAC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1E1F"/>
                <w:kern w:val="2"/>
                <w:sz w:val="20"/>
                <w:szCs w:val="20"/>
                <w:lang w:val="en-US"/>
              </w:rPr>
              <w:t>GCTAACTGGCAGGAGAACT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1E1F"/>
                <w:kern w:val="2"/>
                <w:sz w:val="20"/>
                <w:szCs w:val="20"/>
                <w:lang w:val="en-US"/>
              </w:rPr>
              <w:t>6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64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P130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GAGTGGGACCAACTTCC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CTTCCCACCTTCATCTG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6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64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SOCS3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ACCAGCGCCACTTCTTC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TGGATGCGCAGGTTCT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6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64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yf5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TGGACGTGATGGATGGC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CGGCACAAACTCGTCCCCA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5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64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-Myc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GTCTCCACACATCAGCACA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CTTGGCAGCAGGATAGTCCT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6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643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RF4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CCCTTCAGCTACAGACCCA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CCCCTGGAATGATCGGAAAC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5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34:00Z</dcterms:created>
  <dc:creator>Bryon</dc:creator>
  <dc:description/>
  <cp:keywords/>
  <dc:language>en-US</dc:language>
  <cp:lastModifiedBy>Bryon</cp:lastModifiedBy>
  <dcterms:modified xsi:type="dcterms:W3CDTF">2011-02-14T19:35:00Z</dcterms:modified>
  <cp:revision>1</cp:revision>
  <dc:subject/>
  <dc:title/>
</cp:coreProperties>
</file>